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85432D" w14:textId="7DE2ADB3" w:rsidR="006B28DE" w:rsidRDefault="006B28DE" w:rsidP="006B28DE">
      <w:pPr>
        <w:rPr>
          <w:rFonts w:ascii="Times New Roman" w:hAnsi="Times New Roman" w:cs="Times New Roman"/>
          <w:sz w:val="16"/>
          <w:szCs w:val="16"/>
        </w:rPr>
      </w:pPr>
      <w:r w:rsidRPr="001D7995">
        <w:rPr>
          <w:rFonts w:ascii="Times New Roman" w:hAnsi="Times New Roman" w:cs="Times New Roman"/>
          <w:sz w:val="16"/>
          <w:szCs w:val="16"/>
        </w:rPr>
        <w:t>Table S</w:t>
      </w:r>
      <w:r w:rsidR="00325B99">
        <w:rPr>
          <w:rFonts w:ascii="Times New Roman" w:hAnsi="Times New Roman" w:cs="Times New Roman"/>
          <w:sz w:val="16"/>
          <w:szCs w:val="16"/>
        </w:rPr>
        <w:t>1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D4343A">
        <w:rPr>
          <w:rFonts w:ascii="Times New Roman" w:hAnsi="Times New Roman" w:cs="Times New Roman"/>
          <w:sz w:val="16"/>
          <w:szCs w:val="16"/>
        </w:rPr>
        <w:t>Primer sequences used for expression analysis of sweet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D4343A">
        <w:rPr>
          <w:rFonts w:ascii="Times New Roman" w:hAnsi="Times New Roman" w:cs="Times New Roman"/>
          <w:sz w:val="16"/>
          <w:szCs w:val="16"/>
        </w:rPr>
        <w:t>potato genes in this study.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1134"/>
        <w:gridCol w:w="2198"/>
        <w:gridCol w:w="2847"/>
        <w:gridCol w:w="2835"/>
      </w:tblGrid>
      <w:tr w:rsidR="006B28DE" w:rsidRPr="00D4343A" w14:paraId="793D9CD0" w14:textId="77777777" w:rsidTr="00A06D0C">
        <w:trPr>
          <w:trHeight w:val="28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EBE56" w14:textId="77777777" w:rsidR="006B28DE" w:rsidRPr="00D4343A" w:rsidRDefault="006B28DE" w:rsidP="00E70D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8C16C" w14:textId="77777777" w:rsidR="006B28DE" w:rsidRPr="00D4343A" w:rsidRDefault="006B28DE" w:rsidP="00E70D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 I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13522" w14:textId="77777777" w:rsidR="006B28DE" w:rsidRPr="00D4343A" w:rsidRDefault="006B28DE" w:rsidP="00E70D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03E95" w14:textId="77777777" w:rsidR="006B28DE" w:rsidRPr="00D4343A" w:rsidRDefault="006B28DE" w:rsidP="00E70D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verse</w:t>
            </w:r>
          </w:p>
        </w:tc>
      </w:tr>
      <w:tr w:rsidR="006B28DE" w:rsidRPr="00D4343A" w14:paraId="56133FB6" w14:textId="77777777" w:rsidTr="00A06D0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CABA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D4343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IbActi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2275" w14:textId="122A6CA0" w:rsidR="006B28DE" w:rsidRPr="00D53663" w:rsidRDefault="00D53663" w:rsidP="00E70DE5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Cs/>
                <w:color w:val="000000"/>
                <w:kern w:val="0"/>
                <w:sz w:val="16"/>
                <w:szCs w:val="16"/>
              </w:rPr>
            </w:pPr>
            <w:r w:rsidRPr="00D53663">
              <w:rPr>
                <w:rFonts w:ascii="Times New Roman" w:eastAsia="等线" w:hAnsi="Times New Roman" w:cs="Times New Roman"/>
                <w:bCs/>
                <w:iCs/>
                <w:color w:val="000000"/>
                <w:kern w:val="0"/>
                <w:sz w:val="16"/>
                <w:szCs w:val="16"/>
              </w:rPr>
              <w:t>AY9055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90A8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GGTGTTATGGTTGGGATG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790A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GGTGCCTCGGTAAGAAG</w:t>
            </w:r>
          </w:p>
        </w:tc>
      </w:tr>
      <w:tr w:rsidR="00A06D0C" w:rsidRPr="00D4343A" w14:paraId="30CEBD0D" w14:textId="77777777" w:rsidTr="00A06D0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3FD9C" w14:textId="416D1579" w:rsidR="00A06D0C" w:rsidRPr="00D4343A" w:rsidRDefault="00A06D0C" w:rsidP="00E70D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bMYB1-2a/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508D6" w14:textId="53B029C7" w:rsidR="00A06D0C" w:rsidRPr="00D4343A" w:rsidRDefault="00D53663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5366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576766.1/ AB576767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0D84C" w14:textId="16425641" w:rsidR="00A06D0C" w:rsidRPr="00D4343A" w:rsidRDefault="00A06D0C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 w:rsidRPr="00A06D0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</w:t>
            </w:r>
            <w:r w:rsidRPr="00A06D0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AACA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 w:rsidRPr="00A06D0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 w:rsidRPr="00A06D0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 w:rsidRPr="00A06D0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 w:rsidRPr="00A06D0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AT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6E4A7" w14:textId="374F3602" w:rsidR="00A06D0C" w:rsidRPr="00D4343A" w:rsidRDefault="00A06D0C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</w:t>
            </w:r>
            <w:r w:rsidRPr="00A06D0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CA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 w:rsidRPr="00A06D0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CCTTTTCTCACTCT</w:t>
            </w:r>
          </w:p>
        </w:tc>
      </w:tr>
      <w:tr w:rsidR="006B28DE" w:rsidRPr="00D4343A" w14:paraId="1368FA75" w14:textId="77777777" w:rsidTr="00A06D0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031B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AL-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026B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NITY_DN71627_c5_g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9404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GAGCAAGATCAGCCAT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52CA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TCTCTCCGGTCAGCATCTC</w:t>
            </w:r>
          </w:p>
        </w:tc>
        <w:bookmarkStart w:id="0" w:name="_GoBack"/>
        <w:bookmarkEnd w:id="0"/>
      </w:tr>
      <w:tr w:rsidR="006B28DE" w:rsidRPr="00D4343A" w14:paraId="7100AEC6" w14:textId="77777777" w:rsidTr="00A06D0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23B6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AL-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C25A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NITY_DN62758_c0_g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CA3D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AACCTGATCCCGGAGTA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744E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CTCTCATCGACGGACAAA</w:t>
            </w:r>
          </w:p>
        </w:tc>
      </w:tr>
      <w:tr w:rsidR="006B28DE" w:rsidRPr="00D4343A" w14:paraId="1446F853" w14:textId="77777777" w:rsidTr="00A06D0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C4FC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AL-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D67B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NITY_DN62996_c0_g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0BD7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ATCATGTCCAGAGTGCC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2B2B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TGCAGGCCTTCAGATTCT</w:t>
            </w:r>
          </w:p>
        </w:tc>
      </w:tr>
      <w:tr w:rsidR="006B28DE" w:rsidRPr="00D4343A" w14:paraId="5EBE2239" w14:textId="77777777" w:rsidTr="00A06D0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4A9E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4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474C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NITY_DN66972_c5_g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F56B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GGTAATTGGTGGGGTTT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ED4B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GACATGTACTTTTGCGGC</w:t>
            </w:r>
          </w:p>
        </w:tc>
      </w:tr>
      <w:tr w:rsidR="006B28DE" w:rsidRPr="00D4343A" w14:paraId="31CC47AE" w14:textId="77777777" w:rsidTr="00A06D0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C597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4CL-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0660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RINITY_DN64546_c0_g1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6685" w14:textId="77777777" w:rsidR="006B28DE" w:rsidRPr="00D4343A" w:rsidRDefault="006B28DE" w:rsidP="00E70D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TTGATTCCCATGCTCCA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C765" w14:textId="77777777" w:rsidR="006B28DE" w:rsidRPr="00D4343A" w:rsidRDefault="006B28DE" w:rsidP="00E70D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GGAGGGGAGTTCTACAGA</w:t>
            </w:r>
          </w:p>
        </w:tc>
      </w:tr>
      <w:tr w:rsidR="006B28DE" w:rsidRPr="00D4343A" w14:paraId="333E93BA" w14:textId="77777777" w:rsidTr="00A06D0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BDD3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4CL-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F270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NITY_DN70094_c0_g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81A9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GATTTGAGCTCCATCCG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1B77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CCGGACACATTGACAATA</w:t>
            </w:r>
          </w:p>
        </w:tc>
      </w:tr>
      <w:tr w:rsidR="006B28DE" w:rsidRPr="00D4343A" w14:paraId="33EBE3EE" w14:textId="77777777" w:rsidTr="00A06D0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04D7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H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5D69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NITY_DN63879_c3_g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4C8E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AAAGAAGGCGCCATGTA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B20A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CACCTACCCCGACTACTA</w:t>
            </w:r>
          </w:p>
        </w:tc>
      </w:tr>
      <w:tr w:rsidR="006B28DE" w:rsidRPr="00D4343A" w14:paraId="467CE049" w14:textId="77777777" w:rsidTr="00A06D0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E112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H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77E8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NITY_DN64352_c4_g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EF99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TTCCGACACCTTCTCCGA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A537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TGTACTTGGAAGCTGACG</w:t>
            </w:r>
          </w:p>
        </w:tc>
      </w:tr>
      <w:tr w:rsidR="006B28DE" w:rsidRPr="00D4343A" w14:paraId="4237F309" w14:textId="77777777" w:rsidTr="00A06D0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17ED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F3‘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BCE9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NITY_DN72050_c5_g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FA02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ACCGCACCAGTCTTTAG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DD85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ATATGTTTGGCGCCGGAG</w:t>
            </w:r>
          </w:p>
        </w:tc>
      </w:tr>
      <w:tr w:rsidR="006B28DE" w:rsidRPr="00D4343A" w14:paraId="66BE9089" w14:textId="77777777" w:rsidTr="00A06D0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7130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F3H-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453C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RINITY_DN54002_c4_g1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DFF2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CCGCATTCTTGAACCTC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15E3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TGGAACCATCACCCTTCT</w:t>
            </w:r>
          </w:p>
        </w:tc>
      </w:tr>
      <w:tr w:rsidR="006B28DE" w:rsidRPr="00D4343A" w14:paraId="421934B2" w14:textId="77777777" w:rsidTr="00A06D0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C743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F3H-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39F8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NITY_DN55749_c0_g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B6C3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TGTCAAAGTAGGCGGG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1E3E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GCTAGGGTTGCATGAATT</w:t>
            </w:r>
          </w:p>
        </w:tc>
      </w:tr>
      <w:tr w:rsidR="006B28DE" w:rsidRPr="00D4343A" w14:paraId="640E833D" w14:textId="77777777" w:rsidTr="00A06D0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7A63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DFR-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0D1F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NITY_DN25583_c0_g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19FA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CTCGTTGTTGTCCTTTG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831A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TCCCAACATGTGCCCCTA</w:t>
            </w:r>
          </w:p>
        </w:tc>
      </w:tr>
      <w:tr w:rsidR="006B28DE" w:rsidRPr="00D4343A" w14:paraId="6AEB19D1" w14:textId="77777777" w:rsidTr="00A06D0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B2AC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DFR-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3F76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NITY_DN36881_c0_g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5694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TCCATGCAACCGTTAGA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34E5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CCACATGAAACACACCTT</w:t>
            </w:r>
          </w:p>
        </w:tc>
      </w:tr>
      <w:tr w:rsidR="006B28DE" w:rsidRPr="00D4343A" w14:paraId="77910257" w14:textId="77777777" w:rsidTr="00A06D0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64F4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D290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NITY_DN67033_c16_g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A3B3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GTTGTGGTTAATGCCCT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C526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CAGGGCTATGGGAGTAAG</w:t>
            </w:r>
          </w:p>
        </w:tc>
      </w:tr>
      <w:tr w:rsidR="006B28DE" w:rsidRPr="00D4343A" w14:paraId="3BF939CD" w14:textId="77777777" w:rsidTr="00A06D0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C503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BZ1-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ABE1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RINITY_DN70947_c4_g10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9B85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ATTCGGGAAGATCGTGC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33C7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CAGAGTCGAATTCCACCC</w:t>
            </w:r>
          </w:p>
        </w:tc>
      </w:tr>
      <w:tr w:rsidR="006B28DE" w:rsidRPr="00D4343A" w14:paraId="73468627" w14:textId="77777777" w:rsidTr="00A06D0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4583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BZ1-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9CD7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NITY_DN70947_c4_g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AD50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TCATGGCAGAAGGTGAA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9B4C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AGCGCCTAACCAATTTCT</w:t>
            </w:r>
          </w:p>
        </w:tc>
      </w:tr>
      <w:tr w:rsidR="006B28DE" w:rsidRPr="00D4343A" w14:paraId="414B85A0" w14:textId="77777777" w:rsidTr="00A06D0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744F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3GG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FB80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NITY_DN71320_c3_g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40A1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TCTTCCCCTTTCTCCAC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463D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GCAATTGTTTCTCCAGCA</w:t>
            </w:r>
          </w:p>
        </w:tc>
      </w:tr>
      <w:tr w:rsidR="006B28DE" w:rsidRPr="00D4343A" w14:paraId="541C5315" w14:textId="77777777" w:rsidTr="00A06D0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2172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IN"/>
              </w:rPr>
              <w:t>IbMYB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CF7B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3467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NITY_DN49283_c0_g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7CF1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IN"/>
              </w:rPr>
              <w:t>AACGTCGGACTTGCTAATG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32E6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IN"/>
              </w:rPr>
              <w:t>TCCCACCACTTCACATTGTC</w:t>
            </w:r>
          </w:p>
        </w:tc>
      </w:tr>
      <w:tr w:rsidR="006B28DE" w:rsidRPr="00D4343A" w14:paraId="0315C1D9" w14:textId="77777777" w:rsidTr="00A06D0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28F0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R2R3 MY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7700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NITY_DN27624_c0_g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FF7C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TGGCGTTGTTTCTAGTG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12A2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ACGACTCTATTGACCGGA</w:t>
            </w:r>
          </w:p>
        </w:tc>
      </w:tr>
      <w:tr w:rsidR="006B28DE" w:rsidRPr="00D4343A" w14:paraId="27391F49" w14:textId="77777777" w:rsidTr="00A06D0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A5202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MYB4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90F11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NITY_DN45230_c0_g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3BECA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TCAACGCCGGAGAGAGT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B2D64" w14:textId="77777777" w:rsidR="006B28DE" w:rsidRPr="00D4343A" w:rsidRDefault="006B28DE" w:rsidP="00E70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ATCACATCCCAGAACCCC</w:t>
            </w:r>
          </w:p>
        </w:tc>
      </w:tr>
    </w:tbl>
    <w:p w14:paraId="5571F1B6" w14:textId="77777777" w:rsidR="006B28DE" w:rsidRPr="004805A1" w:rsidRDefault="006B28DE" w:rsidP="006B28DE">
      <w:pPr>
        <w:rPr>
          <w:rFonts w:ascii="Times New Roman" w:hAnsi="Times New Roman" w:cs="Times New Roman"/>
          <w:sz w:val="16"/>
          <w:szCs w:val="16"/>
        </w:rPr>
      </w:pPr>
    </w:p>
    <w:p w14:paraId="0C1B642A" w14:textId="77777777" w:rsidR="00D42829" w:rsidRDefault="00D42829"/>
    <w:sectPr w:rsidR="00D428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87966E" w14:textId="77777777" w:rsidR="00BD5810" w:rsidRDefault="00BD5810" w:rsidP="006B28DE">
      <w:r>
        <w:separator/>
      </w:r>
    </w:p>
  </w:endnote>
  <w:endnote w:type="continuationSeparator" w:id="0">
    <w:p w14:paraId="7DC90CEE" w14:textId="77777777" w:rsidR="00BD5810" w:rsidRDefault="00BD5810" w:rsidP="006B28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9EE760" w14:textId="77777777" w:rsidR="00BD5810" w:rsidRDefault="00BD5810" w:rsidP="006B28DE">
      <w:r>
        <w:separator/>
      </w:r>
    </w:p>
  </w:footnote>
  <w:footnote w:type="continuationSeparator" w:id="0">
    <w:p w14:paraId="1BA03E91" w14:textId="77777777" w:rsidR="00BD5810" w:rsidRDefault="00BD5810" w:rsidP="006B28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B15"/>
    <w:rsid w:val="00270AFF"/>
    <w:rsid w:val="00325B99"/>
    <w:rsid w:val="006B28DE"/>
    <w:rsid w:val="007C1380"/>
    <w:rsid w:val="00A06D0C"/>
    <w:rsid w:val="00BD5810"/>
    <w:rsid w:val="00D42829"/>
    <w:rsid w:val="00D53663"/>
    <w:rsid w:val="00DE1B15"/>
    <w:rsid w:val="00E57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376229"/>
  <w15:chartTrackingRefBased/>
  <w15:docId w15:val="{B4E55EF2-E85B-4FB2-A4EC-CADB20659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B28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28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28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28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28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3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 zhang</dc:creator>
  <cp:keywords/>
  <dc:description/>
  <cp:lastModifiedBy>rong zhang</cp:lastModifiedBy>
  <cp:revision>5</cp:revision>
  <dcterms:created xsi:type="dcterms:W3CDTF">2022-02-17T00:51:00Z</dcterms:created>
  <dcterms:modified xsi:type="dcterms:W3CDTF">2022-04-13T03:15:00Z</dcterms:modified>
</cp:coreProperties>
</file>